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/>
          <w:b w:val="0"/>
          <w:bCs w:val="0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2. 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>Hallmark enrichment analysis results of DEGs in bulk tissue sequencing data.</w:t>
      </w:r>
    </w:p>
    <w:tbl>
      <w:tblPr>
        <w:tblStyle w:val="3"/>
        <w:tblpPr w:leftFromText="180" w:rightFromText="180" w:vertAnchor="text" w:horzAnchor="page" w:tblpX="1511" w:tblpY="272"/>
        <w:tblOverlap w:val="never"/>
        <w:tblW w:w="139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1040"/>
        <w:gridCol w:w="992"/>
        <w:gridCol w:w="2032"/>
        <w:gridCol w:w="1832"/>
        <w:gridCol w:w="1848"/>
        <w:gridCol w:w="1976"/>
        <w:gridCol w:w="6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Rati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gRatio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ue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djust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value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ID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THELIAL_MESENCHYMAL_TRANSI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5880475689797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8704380551838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0648771560903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/MFAP5/COL6A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1348800392154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4539520156862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6812715933952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GU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076249612173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004413599264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SK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0607622268114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004413599264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IPOGENESI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004413599264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BP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ROGEN_RESPONSE_EARLY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004413599264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B2B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GENESI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004413599264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6A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XIDATIVE_PHOSPHORYLA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/4383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03336333634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004413599264</w:t>
            </w:r>
          </w:p>
        </w:tc>
        <w:tc>
          <w:tcPr>
            <w:tcW w:w="19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6B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</w:tbl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5F0A5F6C"/>
    <w:rsid w:val="3C882344"/>
    <w:rsid w:val="4B50081C"/>
    <w:rsid w:val="5A79734D"/>
    <w:rsid w:val="5F0A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next w:val="1"/>
    <w:unhideWhenUsed/>
    <w:qFormat/>
    <w:uiPriority w:val="0"/>
    <w:pPr>
      <w:keepNext/>
      <w:keepLines/>
      <w:widowControl w:val="0"/>
      <w:spacing w:before="260" w:beforeLines="0" w:beforeAutospacing="0" w:after="260" w:afterLines="0" w:afterAutospacing="0" w:line="413" w:lineRule="auto"/>
      <w:jc w:val="both"/>
      <w:outlineLvl w:val="1"/>
    </w:pPr>
    <w:rPr>
      <w:rFonts w:ascii="Arial" w:hAnsi="Arial" w:eastAsia="黑体" w:cstheme="minorBidi"/>
      <w:b/>
      <w:kern w:val="2"/>
      <w:sz w:val="32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56</Words>
  <Characters>18174</Characters>
  <Lines>0</Lines>
  <Paragraphs>0</Paragraphs>
  <TotalTime>2</TotalTime>
  <ScaleCrop>false</ScaleCrop>
  <LinksUpToDate>false</LinksUpToDate>
  <CharactersWithSpaces>1863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44:00Z</dcterms:created>
  <dc:creator>吴医生</dc:creator>
  <cp:lastModifiedBy>吴医生</cp:lastModifiedBy>
  <dcterms:modified xsi:type="dcterms:W3CDTF">2023-08-02T09:4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ED76120F792438B9639876FBF97C344_13</vt:lpwstr>
  </property>
</Properties>
</file>